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Online Resource 4: </w:t>
      </w:r>
      <w:r w:rsidRPr="0077421C">
        <w:rPr>
          <w:rFonts w:ascii="Times New Roman" w:hAnsi="Times New Roman"/>
          <w:sz w:val="24"/>
          <w:szCs w:val="24"/>
        </w:rPr>
        <w:t xml:space="preserve">Summary of adverse events for </w:t>
      </w:r>
      <w:r>
        <w:rPr>
          <w:rFonts w:ascii="Times New Roman" w:hAnsi="Times New Roman"/>
          <w:sz w:val="24"/>
          <w:szCs w:val="24"/>
        </w:rPr>
        <w:t>Study 1,</w:t>
      </w:r>
      <w:r w:rsidRPr="007742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) </w:t>
      </w:r>
      <w:r w:rsidRPr="0077421C">
        <w:rPr>
          <w:rFonts w:ascii="Times New Roman" w:hAnsi="Times New Roman"/>
          <w:sz w:val="24"/>
          <w:szCs w:val="24"/>
        </w:rPr>
        <w:t xml:space="preserve">SAD and </w:t>
      </w:r>
      <w:r>
        <w:rPr>
          <w:rFonts w:ascii="Times New Roman" w:hAnsi="Times New Roman"/>
          <w:sz w:val="24"/>
          <w:szCs w:val="24"/>
        </w:rPr>
        <w:t xml:space="preserve">b) </w:t>
      </w:r>
      <w:r w:rsidRPr="0077421C">
        <w:rPr>
          <w:rFonts w:ascii="Times New Roman" w:hAnsi="Times New Roman"/>
          <w:sz w:val="24"/>
          <w:szCs w:val="24"/>
        </w:rPr>
        <w:t>MAD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514" w:type="dxa"/>
        <w:tblLook w:val="04A0"/>
      </w:tblPr>
      <w:tblGrid>
        <w:gridCol w:w="2358"/>
        <w:gridCol w:w="816"/>
        <w:gridCol w:w="804"/>
        <w:gridCol w:w="810"/>
        <w:gridCol w:w="810"/>
        <w:gridCol w:w="810"/>
        <w:gridCol w:w="810"/>
        <w:gridCol w:w="756"/>
        <w:gridCol w:w="774"/>
        <w:gridCol w:w="766"/>
      </w:tblGrid>
      <w:tr w:rsidR="00782280" w:rsidRPr="00123608" w:rsidTr="00240191">
        <w:tc>
          <w:tcPr>
            <w:tcW w:w="9514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a. SAD</w:t>
            </w:r>
          </w:p>
        </w:tc>
      </w:tr>
      <w:tr w:rsidR="00782280" w:rsidRPr="00123608" w:rsidTr="00240191">
        <w:tc>
          <w:tcPr>
            <w:tcW w:w="23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System organ class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>,</w:t>
            </w:r>
            <w:r w:rsidRPr="00123608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 xml:space="preserve">n </w:t>
            </w:r>
            <w:r w:rsidRPr="00123608">
              <w:rPr>
                <w:rFonts w:ascii="Times New Roman" w:eastAsia="Calibri" w:hAnsi="Times New Roman"/>
                <w:sz w:val="18"/>
                <w:szCs w:val="18"/>
              </w:rPr>
              <w:t>(%)</w:t>
            </w:r>
          </w:p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Preferred term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>,</w:t>
            </w:r>
            <w:r w:rsidRPr="00123608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 xml:space="preserve">n </w:t>
            </w:r>
            <w:r w:rsidRPr="00123608">
              <w:rPr>
                <w:rFonts w:ascii="Times New Roman" w:eastAsia="Calibri" w:hAnsi="Times New Roman"/>
                <w:sz w:val="18"/>
                <w:szCs w:val="18"/>
              </w:rPr>
              <w:t>(%)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Placebo</w:t>
            </w:r>
          </w:p>
          <w:p w:rsidR="00782280" w:rsidRPr="00123608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n = 12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5mg</w:t>
            </w:r>
          </w:p>
          <w:p w:rsidR="00782280" w:rsidRPr="007E704E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15mg</w:t>
            </w:r>
          </w:p>
          <w:p w:rsidR="00782280" w:rsidRPr="007E704E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50mg</w:t>
            </w:r>
          </w:p>
          <w:p w:rsidR="00782280" w:rsidRPr="007E704E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100mg</w:t>
            </w:r>
          </w:p>
          <w:p w:rsidR="00782280" w:rsidRPr="007E704E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300mg</w:t>
            </w:r>
          </w:p>
          <w:p w:rsidR="00782280" w:rsidRPr="007E704E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900mg</w:t>
            </w:r>
          </w:p>
          <w:p w:rsidR="00782280" w:rsidRPr="007E704E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Any BMS-986142</w:t>
            </w:r>
          </w:p>
          <w:p w:rsidR="00782280" w:rsidRPr="00123608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n = 36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Total</w:t>
            </w:r>
          </w:p>
          <w:p w:rsidR="00782280" w:rsidRPr="00123608" w:rsidRDefault="00782280" w:rsidP="00240191">
            <w:pPr>
              <w:tabs>
                <w:tab w:val="left" w:pos="3345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n = 48</w:t>
            </w:r>
          </w:p>
        </w:tc>
      </w:tr>
      <w:tr w:rsidR="00782280" w:rsidRPr="00123608" w:rsidTr="00240191">
        <w:tc>
          <w:tcPr>
            <w:tcW w:w="2358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Total participants with an event</w:t>
            </w:r>
          </w:p>
        </w:tc>
        <w:tc>
          <w:tcPr>
            <w:tcW w:w="816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2 (16.7)</w:t>
            </w:r>
          </w:p>
        </w:tc>
        <w:tc>
          <w:tcPr>
            <w:tcW w:w="804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8 (22.2)</w:t>
            </w: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0 (20.8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Gastrointestinal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1 (8.3)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5 (13.9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6 (12.5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123608">
              <w:rPr>
                <w:rFonts w:ascii="Times New Roman" w:eastAsia="Calibri" w:hAnsi="Times New Roman"/>
                <w:sz w:val="18"/>
                <w:szCs w:val="18"/>
              </w:rPr>
              <w:t>Aphthous</w:t>
            </w:r>
            <w:proofErr w:type="spellEnd"/>
            <w:r w:rsidRPr="00123608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  <w:proofErr w:type="spellStart"/>
            <w:r w:rsidRPr="00123608">
              <w:rPr>
                <w:rFonts w:ascii="Times New Roman" w:eastAsia="Calibri" w:hAnsi="Times New Roman"/>
                <w:sz w:val="18"/>
                <w:szCs w:val="18"/>
              </w:rPr>
              <w:t>stomatitis</w:t>
            </w:r>
            <w:proofErr w:type="spellEnd"/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123608">
              <w:rPr>
                <w:rFonts w:ascii="Times New Roman" w:eastAsia="Calibri" w:hAnsi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Lip Dry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Nausea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Toothache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1 (8.3)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Vomiting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Nervous system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1 (8.3)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5 (13.9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6 (12.5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Headache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1 (8.3)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4 (11.1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5 (10.4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123608">
              <w:rPr>
                <w:rFonts w:ascii="Times New Roman" w:eastAsia="Calibri" w:hAnsi="Times New Roman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1 (8.3)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4.2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Dizziness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Syncope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1 (8.3)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Tension headache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Infections and infest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5.6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4.2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 xml:space="preserve">Upper respiratory tract </w:t>
            </w:r>
          </w:p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5.6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 (4.2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Chest pain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Contusion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Thermal burn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Muscle spasms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Renal and urinary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Polyuria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123608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F2F2F2" w:themeFill="background1" w:themeFillShade="F2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Cough</w:t>
            </w:r>
          </w:p>
        </w:tc>
        <w:tc>
          <w:tcPr>
            <w:tcW w:w="81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774" w:type="dxa"/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8)</w:t>
            </w: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1 (2.1)</w:t>
            </w:r>
          </w:p>
        </w:tc>
      </w:tr>
    </w:tbl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eastAsia="Calibri" w:hAnsi="Times New Roman"/>
          <w:sz w:val="20"/>
          <w:szCs w:val="20"/>
        </w:rPr>
      </w:pPr>
    </w:p>
    <w:p w:rsidR="00782280" w:rsidRDefault="00782280" w:rsidP="00B90A78">
      <w:pPr>
        <w:spacing w:after="0" w:line="240" w:lineRule="auto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br w:type="page"/>
      </w:r>
    </w:p>
    <w:p w:rsidR="00782280" w:rsidRPr="00123608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9514" w:type="dxa"/>
        <w:tblLook w:val="04A0"/>
      </w:tblPr>
      <w:tblGrid>
        <w:gridCol w:w="2358"/>
        <w:gridCol w:w="816"/>
        <w:gridCol w:w="804"/>
        <w:gridCol w:w="810"/>
        <w:gridCol w:w="810"/>
        <w:gridCol w:w="810"/>
        <w:gridCol w:w="810"/>
        <w:gridCol w:w="756"/>
        <w:gridCol w:w="774"/>
        <w:gridCol w:w="766"/>
      </w:tblGrid>
      <w:tr w:rsidR="00782280" w:rsidRPr="0000240A" w:rsidTr="00240191">
        <w:tc>
          <w:tcPr>
            <w:tcW w:w="23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b. MAD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System organ class (%)</w:t>
            </w:r>
          </w:p>
          <w:p w:rsidR="00782280" w:rsidRPr="00123608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Preferred term (%)</w:t>
            </w:r>
          </w:p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Placebo</w:t>
            </w:r>
          </w:p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400D9">
              <w:rPr>
                <w:rFonts w:ascii="Times New Roman" w:eastAsia="Calibri" w:hAnsi="Times New Roman"/>
                <w:sz w:val="18"/>
                <w:szCs w:val="18"/>
              </w:rPr>
              <w:t xml:space="preserve">n </w:t>
            </w:r>
            <w:r w:rsidRPr="00123608">
              <w:rPr>
                <w:rFonts w:ascii="Times New Roman" w:eastAsia="Calibri" w:hAnsi="Times New Roman"/>
                <w:sz w:val="18"/>
                <w:szCs w:val="18"/>
              </w:rPr>
              <w:t>=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  <w:r w:rsidRPr="00123608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25mg</w:t>
            </w:r>
          </w:p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75mg</w:t>
            </w:r>
          </w:p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200mg</w:t>
            </w:r>
          </w:p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BMS-986142 350mg</w:t>
            </w:r>
          </w:p>
          <w:p w:rsidR="00782280" w:rsidRPr="007E704E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7E704E">
              <w:rPr>
                <w:rFonts w:ascii="Times New Roman" w:eastAsia="Calibri" w:hAnsi="Times New Roman"/>
                <w:bCs/>
                <w:sz w:val="18"/>
                <w:szCs w:val="18"/>
              </w:rPr>
              <w:t>n = 6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Any BMS-986142</w:t>
            </w:r>
          </w:p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n </w:t>
            </w: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=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Total</w:t>
            </w:r>
          </w:p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n </w:t>
            </w:r>
            <w:r w:rsidRPr="00123608">
              <w:rPr>
                <w:rFonts w:ascii="Times New Roman" w:eastAsia="Calibri" w:hAnsi="Times New Roman"/>
                <w:bCs/>
                <w:sz w:val="18"/>
                <w:szCs w:val="18"/>
              </w:rPr>
              <w:t>=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32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Total subjects with an event</w:t>
            </w:r>
          </w:p>
        </w:tc>
        <w:tc>
          <w:tcPr>
            <w:tcW w:w="816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4 (50.0)</w:t>
            </w:r>
          </w:p>
        </w:tc>
        <w:tc>
          <w:tcPr>
            <w:tcW w:w="804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4 (66.7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8 (33.3)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2 (37.5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Nervous system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3 (37.5)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4 (12.5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Headache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1 (12.5)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2 (6.3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Somnolence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1 (12.5)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Syncope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1 (12.5)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123608">
              <w:rPr>
                <w:rFonts w:ascii="Times New Roman" w:eastAsia="Calibri" w:hAnsi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1 (12.5)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2 (8.3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3 (9.4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Cough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1 (12.5)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2 (6.3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00240A">
              <w:rPr>
                <w:rFonts w:ascii="Times New Roman" w:eastAsia="Calibri" w:hAnsi="Times New Roman"/>
                <w:sz w:val="18"/>
                <w:szCs w:val="18"/>
              </w:rPr>
              <w:t>Haemoptysis</w:t>
            </w:r>
            <w:proofErr w:type="spellEnd"/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Throat irritation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Gastrointestinal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2 (33.3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2 (8.3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2 (6.3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Abdominal pain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00240A">
              <w:rPr>
                <w:rFonts w:ascii="Times New Roman" w:eastAsia="Calibri" w:hAnsi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Ear and labyrinth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Cerumen impaction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Eye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Eye pain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Infections and infest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Upper respiratory tract infection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Thermal burn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Investig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1 (12.5)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Blood creatinine phosphokinase increased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1 (12.5)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Back pain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Psychiatric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Psychotic disorder</w:t>
            </w:r>
          </w:p>
        </w:tc>
        <w:tc>
          <w:tcPr>
            <w:tcW w:w="81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00240A" w:rsidTr="00240191">
        <w:tc>
          <w:tcPr>
            <w:tcW w:w="2358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00240A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00240A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  <w:tr w:rsidR="00782280" w:rsidRPr="0056531B" w:rsidTr="00240191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ind w:firstLine="284"/>
              <w:rPr>
                <w:rFonts w:ascii="Times New Roman" w:eastAsia="Calibri" w:hAnsi="Times New Roman"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sz w:val="18"/>
                <w:szCs w:val="18"/>
              </w:rPr>
              <w:t>Rash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bCs/>
                <w:sz w:val="18"/>
                <w:szCs w:val="18"/>
              </w:rPr>
              <w:t>1 (16.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bCs/>
                <w:sz w:val="18"/>
                <w:szCs w:val="18"/>
              </w:rPr>
              <w:t>1 (4.2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56531B">
              <w:rPr>
                <w:rFonts w:ascii="Times New Roman" w:eastAsia="Calibri" w:hAnsi="Times New Roman"/>
                <w:bCs/>
                <w:sz w:val="18"/>
                <w:szCs w:val="18"/>
              </w:rPr>
              <w:t>1 (3.1)</w:t>
            </w:r>
          </w:p>
        </w:tc>
        <w:tc>
          <w:tcPr>
            <w:tcW w:w="774" w:type="dxa"/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82280" w:rsidRPr="0056531B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</w:p>
        </w:tc>
      </w:tr>
    </w:tbl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b/>
          <w:sz w:val="24"/>
          <w:szCs w:val="24"/>
        </w:rPr>
      </w:pPr>
      <w:r w:rsidRPr="009B5B23">
        <w:rPr>
          <w:rFonts w:ascii="Times New Roman" w:hAnsi="Times New Roman"/>
          <w:i/>
          <w:sz w:val="20"/>
          <w:szCs w:val="20"/>
        </w:rPr>
        <w:t>MAD</w:t>
      </w:r>
      <w:r>
        <w:rPr>
          <w:rFonts w:ascii="Times New Roman" w:hAnsi="Times New Roman"/>
          <w:sz w:val="20"/>
          <w:szCs w:val="20"/>
        </w:rPr>
        <w:t xml:space="preserve"> </w:t>
      </w:r>
      <w:r w:rsidRPr="004068CD">
        <w:rPr>
          <w:rFonts w:ascii="Times New Roman" w:hAnsi="Times New Roman"/>
          <w:sz w:val="20"/>
          <w:szCs w:val="20"/>
        </w:rPr>
        <w:t>multiple ascending dose</w:t>
      </w:r>
      <w:r>
        <w:rPr>
          <w:rFonts w:ascii="Times New Roman" w:hAnsi="Times New Roman"/>
          <w:sz w:val="20"/>
          <w:szCs w:val="20"/>
        </w:rPr>
        <w:t>,</w:t>
      </w:r>
      <w:r w:rsidRPr="004068CD">
        <w:rPr>
          <w:rFonts w:ascii="Times New Roman" w:hAnsi="Times New Roman"/>
          <w:sz w:val="20"/>
          <w:szCs w:val="20"/>
        </w:rPr>
        <w:t xml:space="preserve"> </w:t>
      </w:r>
      <w:r w:rsidRPr="009B5B23">
        <w:rPr>
          <w:rFonts w:ascii="Times New Roman" w:hAnsi="Times New Roman"/>
          <w:i/>
          <w:sz w:val="20"/>
          <w:szCs w:val="20"/>
        </w:rPr>
        <w:t>SAD</w:t>
      </w:r>
      <w:r>
        <w:rPr>
          <w:rFonts w:ascii="Times New Roman" w:hAnsi="Times New Roman"/>
          <w:sz w:val="20"/>
          <w:szCs w:val="20"/>
        </w:rPr>
        <w:t xml:space="preserve"> </w:t>
      </w:r>
      <w:r w:rsidRPr="004068CD">
        <w:rPr>
          <w:rFonts w:ascii="Times New Roman" w:hAnsi="Times New Roman"/>
          <w:sz w:val="20"/>
          <w:szCs w:val="20"/>
        </w:rPr>
        <w:t>single ascending dose</w:t>
      </w:r>
    </w:p>
    <w:p w:rsidR="00782280" w:rsidRDefault="00782280" w:rsidP="00B90A7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782280" w:rsidSect="00D236D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9AE839" w15:done="0"/>
  <w15:commentEx w15:paraId="7163F78E" w15:done="0"/>
  <w15:commentEx w15:paraId="09B138FB" w15:done="0"/>
  <w15:commentEx w15:paraId="4CFCCD6F" w15:done="0"/>
  <w15:commentEx w15:paraId="26C42CC6" w15:paraIdParent="4CFCCD6F" w15:done="0"/>
  <w15:commentEx w15:paraId="643B2653" w15:done="0"/>
  <w15:commentEx w15:paraId="6F3AB721" w15:done="0"/>
  <w15:commentEx w15:paraId="716E90C1" w15:done="0"/>
  <w15:commentEx w15:paraId="13D3267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51F" w:rsidRDefault="00FE151F">
      <w:pPr>
        <w:spacing w:after="0" w:line="240" w:lineRule="auto"/>
      </w:pPr>
      <w:r>
        <w:separator/>
      </w:r>
    </w:p>
  </w:endnote>
  <w:endnote w:type="continuationSeparator" w:id="0">
    <w:p w:rsidR="00FE151F" w:rsidRDefault="00FE1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65 Medium">
    <w:charset w:val="00"/>
    <w:family w:val="auto"/>
    <w:pitch w:val="variable"/>
    <w:sig w:usb0="E00002FF" w:usb1="5000785B" w:usb2="00000000" w:usb3="00000000" w:csb0="0000019F" w:csb1="00000000"/>
  </w:font>
  <w:font w:name="Helvetica 55 Roman"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86" w:rsidRPr="008F0744" w:rsidRDefault="00A92886" w:rsidP="00D236D1">
    <w:pPr>
      <w:pStyle w:val="Footer"/>
      <w:rPr>
        <w:sz w:val="18"/>
        <w:szCs w:val="18"/>
      </w:rPr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51F" w:rsidRDefault="00FE151F">
      <w:pPr>
        <w:spacing w:after="0" w:line="240" w:lineRule="auto"/>
      </w:pPr>
      <w:r>
        <w:separator/>
      </w:r>
    </w:p>
  </w:footnote>
  <w:footnote w:type="continuationSeparator" w:id="0">
    <w:p w:rsidR="00FE151F" w:rsidRDefault="00FE1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8C7D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F3815"/>
    <w:multiLevelType w:val="hybridMultilevel"/>
    <w:tmpl w:val="85F0B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808FC"/>
    <w:multiLevelType w:val="multilevel"/>
    <w:tmpl w:val="CB54D084"/>
    <w:lvl w:ilvl="0">
      <w:start w:val="1"/>
      <w:numFmt w:val="decimal"/>
      <w:pStyle w:val="BT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40773B4"/>
    <w:multiLevelType w:val="hybridMultilevel"/>
    <w:tmpl w:val="0F64C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C103D1"/>
    <w:multiLevelType w:val="hybridMultilevel"/>
    <w:tmpl w:val="4CEC7E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0127A6D"/>
    <w:multiLevelType w:val="hybridMultilevel"/>
    <w:tmpl w:val="12968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012315"/>
    <w:multiLevelType w:val="hybridMultilevel"/>
    <w:tmpl w:val="3490F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2A7A82"/>
    <w:multiLevelType w:val="hybridMultilevel"/>
    <w:tmpl w:val="2DB616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DD4171"/>
    <w:multiLevelType w:val="multilevel"/>
    <w:tmpl w:val="C1EAB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F3534A"/>
    <w:multiLevelType w:val="multilevel"/>
    <w:tmpl w:val="0FC6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82273A"/>
    <w:multiLevelType w:val="multilevel"/>
    <w:tmpl w:val="856E5EF4"/>
    <w:styleLink w:val="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3B9C0CF9"/>
    <w:multiLevelType w:val="hybridMultilevel"/>
    <w:tmpl w:val="4DEA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B06E0E"/>
    <w:multiLevelType w:val="hybridMultilevel"/>
    <w:tmpl w:val="C596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9A607E"/>
    <w:multiLevelType w:val="hybridMultilevel"/>
    <w:tmpl w:val="BB1A4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BD0FF0"/>
    <w:multiLevelType w:val="multilevel"/>
    <w:tmpl w:val="EE62A800"/>
    <w:lvl w:ilvl="0">
      <w:start w:val="1"/>
      <w:numFmt w:val="decimal"/>
      <w:pStyle w:val="ListBulle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523B6305"/>
    <w:multiLevelType w:val="hybridMultilevel"/>
    <w:tmpl w:val="28CEB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3C3982"/>
    <w:multiLevelType w:val="hybridMultilevel"/>
    <w:tmpl w:val="9FFAE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59035F"/>
    <w:multiLevelType w:val="hybridMultilevel"/>
    <w:tmpl w:val="283A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2E22A0"/>
    <w:multiLevelType w:val="hybridMultilevel"/>
    <w:tmpl w:val="F704E108"/>
    <w:lvl w:ilvl="0" w:tplc="BB982902">
      <w:numFmt w:val="bullet"/>
      <w:lvlText w:val="-"/>
      <w:lvlJc w:val="left"/>
      <w:pPr>
        <w:ind w:left="144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3D349AD"/>
    <w:multiLevelType w:val="multilevel"/>
    <w:tmpl w:val="9D904C80"/>
    <w:lvl w:ilvl="0">
      <w:start w:val="1"/>
      <w:numFmt w:val="bullet"/>
      <w:pStyle w:val="ListNumber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>
    <w:nsid w:val="75D118C7"/>
    <w:multiLevelType w:val="hybridMultilevel"/>
    <w:tmpl w:val="8B9A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63690C"/>
    <w:multiLevelType w:val="hybridMultilevel"/>
    <w:tmpl w:val="A2DC7B58"/>
    <w:lvl w:ilvl="0" w:tplc="BB98290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3A2112"/>
    <w:multiLevelType w:val="multilevel"/>
    <w:tmpl w:val="AD50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D4511BF"/>
    <w:multiLevelType w:val="hybridMultilevel"/>
    <w:tmpl w:val="1A22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12"/>
  </w:num>
  <w:num w:numId="5">
    <w:abstractNumId w:val="16"/>
  </w:num>
  <w:num w:numId="6">
    <w:abstractNumId w:val="20"/>
  </w:num>
  <w:num w:numId="7">
    <w:abstractNumId w:val="17"/>
  </w:num>
  <w:num w:numId="8">
    <w:abstractNumId w:val="3"/>
  </w:num>
  <w:num w:numId="9">
    <w:abstractNumId w:val="15"/>
  </w:num>
  <w:num w:numId="10">
    <w:abstractNumId w:val="13"/>
  </w:num>
  <w:num w:numId="11">
    <w:abstractNumId w:val="23"/>
  </w:num>
  <w:num w:numId="12">
    <w:abstractNumId w:val="1"/>
  </w:num>
  <w:num w:numId="13">
    <w:abstractNumId w:val="5"/>
  </w:num>
  <w:num w:numId="14">
    <w:abstractNumId w:val="21"/>
  </w:num>
  <w:num w:numId="15">
    <w:abstractNumId w:val="7"/>
  </w:num>
  <w:num w:numId="16">
    <w:abstractNumId w:val="6"/>
  </w:num>
  <w:num w:numId="17">
    <w:abstractNumId w:val="18"/>
  </w:num>
  <w:num w:numId="18">
    <w:abstractNumId w:val="4"/>
  </w:num>
  <w:num w:numId="19">
    <w:abstractNumId w:val="22"/>
  </w:num>
  <w:num w:numId="20">
    <w:abstractNumId w:val="9"/>
  </w:num>
  <w:num w:numId="21">
    <w:abstractNumId w:val="8"/>
  </w:num>
  <w:num w:numId="22">
    <w:abstractNumId w:val="0"/>
  </w:num>
  <w:num w:numId="23">
    <w:abstractNumId w:val="14"/>
  </w:num>
  <w:num w:numId="24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, Sun Ku">
    <w15:presenceInfo w15:providerId="AD" w15:userId="S-1-5-21-1085031214-73586283-839522115-3352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CurrentCoreTemplateVersion" w:val="4.0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itialCoreTemplateVersion" w:val="4.01"/>
    <w:docVar w:name="Total_Editing_Time" w:val="24"/>
  </w:docVars>
  <w:rsids>
    <w:rsidRoot w:val="003A5888"/>
    <w:rsid w:val="00005168"/>
    <w:rsid w:val="0000580E"/>
    <w:rsid w:val="00027A07"/>
    <w:rsid w:val="0003160C"/>
    <w:rsid w:val="00033573"/>
    <w:rsid w:val="000405D5"/>
    <w:rsid w:val="00056A42"/>
    <w:rsid w:val="000572CE"/>
    <w:rsid w:val="000A1E4F"/>
    <w:rsid w:val="000D3F60"/>
    <w:rsid w:val="000E5675"/>
    <w:rsid w:val="00125E8F"/>
    <w:rsid w:val="0012684C"/>
    <w:rsid w:val="00126FEA"/>
    <w:rsid w:val="00133145"/>
    <w:rsid w:val="00133456"/>
    <w:rsid w:val="00134634"/>
    <w:rsid w:val="00137260"/>
    <w:rsid w:val="00141CC6"/>
    <w:rsid w:val="001547A9"/>
    <w:rsid w:val="001556FB"/>
    <w:rsid w:val="00170F69"/>
    <w:rsid w:val="00185C99"/>
    <w:rsid w:val="0019277E"/>
    <w:rsid w:val="001A0E90"/>
    <w:rsid w:val="001A1B17"/>
    <w:rsid w:val="001A204D"/>
    <w:rsid w:val="001A7157"/>
    <w:rsid w:val="001C5FA0"/>
    <w:rsid w:val="001C6865"/>
    <w:rsid w:val="001E0717"/>
    <w:rsid w:val="001F2ED0"/>
    <w:rsid w:val="00206E3B"/>
    <w:rsid w:val="00214C53"/>
    <w:rsid w:val="00231D30"/>
    <w:rsid w:val="002403C2"/>
    <w:rsid w:val="002540C4"/>
    <w:rsid w:val="002716CA"/>
    <w:rsid w:val="00283141"/>
    <w:rsid w:val="0029211F"/>
    <w:rsid w:val="00295E1A"/>
    <w:rsid w:val="002A305F"/>
    <w:rsid w:val="002B603A"/>
    <w:rsid w:val="002C4536"/>
    <w:rsid w:val="002D5D94"/>
    <w:rsid w:val="002F03F4"/>
    <w:rsid w:val="002F1B9D"/>
    <w:rsid w:val="00311172"/>
    <w:rsid w:val="00321092"/>
    <w:rsid w:val="003645ED"/>
    <w:rsid w:val="00365485"/>
    <w:rsid w:val="00374379"/>
    <w:rsid w:val="00376D3B"/>
    <w:rsid w:val="003A5888"/>
    <w:rsid w:val="003D180E"/>
    <w:rsid w:val="003E0106"/>
    <w:rsid w:val="003E2E1E"/>
    <w:rsid w:val="003F73C1"/>
    <w:rsid w:val="00410026"/>
    <w:rsid w:val="00413B54"/>
    <w:rsid w:val="004210DB"/>
    <w:rsid w:val="00425B53"/>
    <w:rsid w:val="00431E7A"/>
    <w:rsid w:val="004328BD"/>
    <w:rsid w:val="004438EA"/>
    <w:rsid w:val="00443A99"/>
    <w:rsid w:val="00446A2D"/>
    <w:rsid w:val="0049058A"/>
    <w:rsid w:val="00491FE1"/>
    <w:rsid w:val="004E3E7D"/>
    <w:rsid w:val="004F7E91"/>
    <w:rsid w:val="0051489A"/>
    <w:rsid w:val="00517D00"/>
    <w:rsid w:val="00521207"/>
    <w:rsid w:val="00525BB8"/>
    <w:rsid w:val="00526DFD"/>
    <w:rsid w:val="0053378E"/>
    <w:rsid w:val="0056558B"/>
    <w:rsid w:val="0056630B"/>
    <w:rsid w:val="005B58E7"/>
    <w:rsid w:val="005C01DE"/>
    <w:rsid w:val="005F598B"/>
    <w:rsid w:val="006049DF"/>
    <w:rsid w:val="00605BBE"/>
    <w:rsid w:val="00622A98"/>
    <w:rsid w:val="006259EC"/>
    <w:rsid w:val="00634586"/>
    <w:rsid w:val="00646A1F"/>
    <w:rsid w:val="00685843"/>
    <w:rsid w:val="006B028F"/>
    <w:rsid w:val="006B2A1C"/>
    <w:rsid w:val="006C2402"/>
    <w:rsid w:val="006C38B2"/>
    <w:rsid w:val="006D3CAB"/>
    <w:rsid w:val="006E1CBE"/>
    <w:rsid w:val="006F6C15"/>
    <w:rsid w:val="007000D7"/>
    <w:rsid w:val="0070238D"/>
    <w:rsid w:val="007054FB"/>
    <w:rsid w:val="00770174"/>
    <w:rsid w:val="00782280"/>
    <w:rsid w:val="00795DF0"/>
    <w:rsid w:val="007A010B"/>
    <w:rsid w:val="007B3274"/>
    <w:rsid w:val="007D2EE7"/>
    <w:rsid w:val="00804B4C"/>
    <w:rsid w:val="0082218F"/>
    <w:rsid w:val="00831C40"/>
    <w:rsid w:val="00842D0B"/>
    <w:rsid w:val="00867FE2"/>
    <w:rsid w:val="008957C8"/>
    <w:rsid w:val="008A2B61"/>
    <w:rsid w:val="008A5CE9"/>
    <w:rsid w:val="008A5F85"/>
    <w:rsid w:val="008B4D65"/>
    <w:rsid w:val="008C6140"/>
    <w:rsid w:val="008C6855"/>
    <w:rsid w:val="008C7FB4"/>
    <w:rsid w:val="008D414E"/>
    <w:rsid w:val="008D4DE7"/>
    <w:rsid w:val="008E02A7"/>
    <w:rsid w:val="008E778F"/>
    <w:rsid w:val="008F0475"/>
    <w:rsid w:val="008F1B13"/>
    <w:rsid w:val="009046DA"/>
    <w:rsid w:val="009121C2"/>
    <w:rsid w:val="009567B2"/>
    <w:rsid w:val="0095741C"/>
    <w:rsid w:val="009802A1"/>
    <w:rsid w:val="00991028"/>
    <w:rsid w:val="00991EE7"/>
    <w:rsid w:val="009A0E3D"/>
    <w:rsid w:val="009E5793"/>
    <w:rsid w:val="00A512DE"/>
    <w:rsid w:val="00A52E34"/>
    <w:rsid w:val="00A84D73"/>
    <w:rsid w:val="00A861CB"/>
    <w:rsid w:val="00A92886"/>
    <w:rsid w:val="00A94C91"/>
    <w:rsid w:val="00AC5CA9"/>
    <w:rsid w:val="00AF36DC"/>
    <w:rsid w:val="00AF7222"/>
    <w:rsid w:val="00B026C1"/>
    <w:rsid w:val="00B1555B"/>
    <w:rsid w:val="00B23D23"/>
    <w:rsid w:val="00B65C96"/>
    <w:rsid w:val="00B846FA"/>
    <w:rsid w:val="00B918CA"/>
    <w:rsid w:val="00B91BF3"/>
    <w:rsid w:val="00BA0DC2"/>
    <w:rsid w:val="00BA0F6F"/>
    <w:rsid w:val="00BA23D2"/>
    <w:rsid w:val="00BA4595"/>
    <w:rsid w:val="00BB0709"/>
    <w:rsid w:val="00BD3521"/>
    <w:rsid w:val="00BE6A4D"/>
    <w:rsid w:val="00BE7FE7"/>
    <w:rsid w:val="00C22B12"/>
    <w:rsid w:val="00C26A4D"/>
    <w:rsid w:val="00C314D5"/>
    <w:rsid w:val="00C56CA1"/>
    <w:rsid w:val="00C71469"/>
    <w:rsid w:val="00C75CED"/>
    <w:rsid w:val="00C82299"/>
    <w:rsid w:val="00C861EA"/>
    <w:rsid w:val="00C91314"/>
    <w:rsid w:val="00C9539F"/>
    <w:rsid w:val="00CA68E6"/>
    <w:rsid w:val="00CB1AB8"/>
    <w:rsid w:val="00CD2210"/>
    <w:rsid w:val="00CE0CBD"/>
    <w:rsid w:val="00D21373"/>
    <w:rsid w:val="00D236D1"/>
    <w:rsid w:val="00D362A3"/>
    <w:rsid w:val="00D45448"/>
    <w:rsid w:val="00D61F37"/>
    <w:rsid w:val="00D65881"/>
    <w:rsid w:val="00D76E6E"/>
    <w:rsid w:val="00D9020E"/>
    <w:rsid w:val="00DA4B86"/>
    <w:rsid w:val="00DB137C"/>
    <w:rsid w:val="00DC6D64"/>
    <w:rsid w:val="00DD67B1"/>
    <w:rsid w:val="00E05922"/>
    <w:rsid w:val="00E10AE6"/>
    <w:rsid w:val="00E20599"/>
    <w:rsid w:val="00E21222"/>
    <w:rsid w:val="00E720E7"/>
    <w:rsid w:val="00EB25A0"/>
    <w:rsid w:val="00EB5B75"/>
    <w:rsid w:val="00EC61DB"/>
    <w:rsid w:val="00ED625A"/>
    <w:rsid w:val="00F4220D"/>
    <w:rsid w:val="00F4717F"/>
    <w:rsid w:val="00F56D01"/>
    <w:rsid w:val="00F641A5"/>
    <w:rsid w:val="00F7549F"/>
    <w:rsid w:val="00F7654C"/>
    <w:rsid w:val="00F81175"/>
    <w:rsid w:val="00F847CD"/>
    <w:rsid w:val="00F86C61"/>
    <w:rsid w:val="00FA4C22"/>
    <w:rsid w:val="00FA78D5"/>
    <w:rsid w:val="00FB7AF9"/>
    <w:rsid w:val="00FD4125"/>
    <w:rsid w:val="00FD70A7"/>
    <w:rsid w:val="00FE151F"/>
    <w:rsid w:val="00FE3608"/>
    <w:rsid w:val="00FE74F6"/>
    <w:rsid w:val="00FF040E"/>
    <w:rsid w:val="00FF5135"/>
    <w:rsid w:val="00FF5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  <w:style w:type="paragraph" w:customStyle="1" w:styleId="BMSBodyText">
    <w:name w:val="BMS Body Text"/>
    <w:link w:val="BMSBodyTextChar"/>
    <w:rsid w:val="00782280"/>
    <w:pPr>
      <w:spacing w:after="120" w:line="264" w:lineRule="auto"/>
      <w:jc w:val="both"/>
    </w:pPr>
    <w:rPr>
      <w:rFonts w:ascii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782280"/>
    <w:rPr>
      <w:rFonts w:ascii="Times New Roman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BD2A0968718499D5F8968C348F451" ma:contentTypeVersion="3" ma:contentTypeDescription="Create a new document." ma:contentTypeScope="" ma:versionID="85913a96cf7bf5096ae2d57779001ac6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BMS-MSS-161134 Re-Submission Write</TaskName>
    <Comments xmlns="4cc8a8e3-a0ac-4c7a-bc35-568b5bfd298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2F308-D8B5-4B14-A0B7-A05091C2F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9CCCBF-6762-4DFD-8A5C-FBDB89F7C6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FF05F-AEF1-465F-A663-992B3EDE5639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4.xml><?xml version="1.0" encoding="utf-8"?>
<ds:datastoreItem xmlns:ds="http://schemas.openxmlformats.org/officeDocument/2006/customXml" ds:itemID="{48120383-2497-49EA-BF79-20C0337B0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9</Words>
  <Characters>3224</Characters>
  <Application>Microsoft Office Word</Application>
  <DocSecurity>0</DocSecurity>
  <Lines>322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dc:description>||4.01;||</dc:description>
  <cp:lastModifiedBy>AYURONG</cp:lastModifiedBy>
  <cp:revision>2</cp:revision>
  <cp:lastPrinted>2017-02-22T07:20:00Z</cp:lastPrinted>
  <dcterms:created xsi:type="dcterms:W3CDTF">2017-02-22T07:28:00Z</dcterms:created>
  <dcterms:modified xsi:type="dcterms:W3CDTF">2017-02-22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E3BD2A0968718499D5F8968C348F451</vt:lpwstr>
  </property>
</Properties>
</file>